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5294" w:rsidRDefault="0044003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</w:t>
      </w:r>
    </w:p>
    <w:p w:rsidR="00021391" w:rsidRPr="00021391" w:rsidRDefault="00021391" w:rsidP="00440039">
      <w:pPr>
        <w:tabs>
          <w:tab w:val="left" w:pos="1838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Fig </w:t>
      </w:r>
      <w:r w:rsidR="00F7466C">
        <w:rPr>
          <w:rFonts w:ascii="Times New Roman" w:eastAsia="Calibri" w:hAnsi="Times New Roman" w:cs="Times New Roman"/>
          <w:b/>
          <w:sz w:val="24"/>
          <w:szCs w:val="24"/>
          <w:lang w:val="en-US"/>
        </w:rPr>
        <w:t>S1</w:t>
      </w:r>
      <w:r w:rsidR="00440039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Pr="008E32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 typical chromatogram of </w:t>
      </w:r>
      <w:r w:rsidRPr="008E3258">
        <w:rPr>
          <w:rFonts w:ascii="Times New Roman" w:eastAsia="Calibri" w:hAnsi="Times New Roman" w:cs="Times New Roman"/>
          <w:i/>
          <w:sz w:val="24"/>
          <w:szCs w:val="24"/>
          <w:vertAlign w:val="superscript"/>
          <w:lang w:val="en-US"/>
        </w:rPr>
        <w:t>13</w:t>
      </w:r>
      <w:r w:rsidRPr="008E3258">
        <w:rPr>
          <w:rFonts w:ascii="Times New Roman" w:eastAsia="Calibri" w:hAnsi="Times New Roman" w:cs="Times New Roman"/>
          <w:i/>
          <w:sz w:val="24"/>
          <w:szCs w:val="24"/>
          <w:lang w:val="en-US"/>
        </w:rPr>
        <w:t>C/</w:t>
      </w:r>
      <w:r w:rsidRPr="008E3258">
        <w:rPr>
          <w:rFonts w:ascii="Times New Roman" w:eastAsia="Calibri" w:hAnsi="Times New Roman" w:cs="Times New Roman"/>
          <w:i/>
          <w:sz w:val="24"/>
          <w:szCs w:val="24"/>
          <w:vertAlign w:val="superscript"/>
          <w:lang w:val="en-US"/>
        </w:rPr>
        <w:t>12</w:t>
      </w:r>
      <w:r w:rsidRPr="008E3258">
        <w:rPr>
          <w:rFonts w:ascii="Times New Roman" w:eastAsia="Calibri" w:hAnsi="Times New Roman" w:cs="Times New Roman"/>
          <w:i/>
          <w:sz w:val="24"/>
          <w:szCs w:val="24"/>
          <w:lang w:val="en-US"/>
        </w:rPr>
        <w:t>C</w:t>
      </w:r>
      <w:r w:rsidRPr="008E32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or </w:t>
      </w:r>
      <w:r w:rsidR="00440039">
        <w:rPr>
          <w:rFonts w:ascii="Times New Roman" w:eastAsia="Calibri" w:hAnsi="Times New Roman" w:cs="Times New Roman"/>
          <w:sz w:val="24"/>
          <w:szCs w:val="24"/>
          <w:lang w:val="en-US"/>
        </w:rPr>
        <w:t>grape molasses</w:t>
      </w:r>
      <w:r w:rsidRPr="008E32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ample</w:t>
      </w:r>
      <w:r w:rsidR="00440039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  <w:r w:rsidRPr="008E32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8E3258">
        <w:rPr>
          <w:rFonts w:ascii="Times New Roman" w:hAnsi="Times New Roman" w:cs="Times New Roman"/>
          <w:sz w:val="24"/>
          <w:szCs w:val="24"/>
          <w:lang w:val="en-US"/>
        </w:rPr>
        <w:t xml:space="preserve">The traces show signal intensity in mV of the simultaneously collected masses (m/z) of 44, 45 and 46 </w:t>
      </w:r>
      <w:proofErr w:type="spellStart"/>
      <w:r w:rsidRPr="008E3258">
        <w:rPr>
          <w:rFonts w:ascii="Times New Roman" w:hAnsi="Times New Roman" w:cs="Times New Roman"/>
          <w:sz w:val="24"/>
          <w:szCs w:val="24"/>
          <w:lang w:val="en-US"/>
        </w:rPr>
        <w:t>amu</w:t>
      </w:r>
      <w:proofErr w:type="spellEnd"/>
      <w:r w:rsidRPr="008E3258">
        <w:rPr>
          <w:rFonts w:ascii="Times New Roman" w:hAnsi="Times New Roman" w:cs="Times New Roman"/>
          <w:sz w:val="24"/>
          <w:szCs w:val="24"/>
          <w:lang w:val="en-US"/>
        </w:rPr>
        <w:t xml:space="preserve">. The acquisition time is expressed at seconds (s). </w:t>
      </w:r>
    </w:p>
    <w:p w:rsidR="008E3258" w:rsidRDefault="0044003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40039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274310" cy="3082824"/>
            <wp:effectExtent l="0" t="0" r="0" b="0"/>
            <wp:docPr id="3" name="Picture 3" descr="E:\kar\خودم\402\جمالی مقاله\food science and nutriion\revise\jamal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kar\خودم\402\جمالی مقاله\food science and nutriion\revise\jamali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82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1391" w:rsidRDefault="00021391" w:rsidP="00021391">
      <w:pPr>
        <w:tabs>
          <w:tab w:val="left" w:pos="1838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21391" w:rsidRDefault="00021391" w:rsidP="00021391">
      <w:pPr>
        <w:tabs>
          <w:tab w:val="left" w:pos="1838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64217" w:rsidRDefault="0076421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64217" w:rsidSect="0078596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05294"/>
    <w:rsid w:val="00021391"/>
    <w:rsid w:val="000E5C79"/>
    <w:rsid w:val="00122106"/>
    <w:rsid w:val="001740F2"/>
    <w:rsid w:val="00205294"/>
    <w:rsid w:val="003B66FD"/>
    <w:rsid w:val="00406255"/>
    <w:rsid w:val="0043196F"/>
    <w:rsid w:val="004354C8"/>
    <w:rsid w:val="00440039"/>
    <w:rsid w:val="004560CA"/>
    <w:rsid w:val="00495011"/>
    <w:rsid w:val="00545CB8"/>
    <w:rsid w:val="005A6EFF"/>
    <w:rsid w:val="005F5B94"/>
    <w:rsid w:val="0074312C"/>
    <w:rsid w:val="00764217"/>
    <w:rsid w:val="00785964"/>
    <w:rsid w:val="008E3258"/>
    <w:rsid w:val="00945AC5"/>
    <w:rsid w:val="009A2AE3"/>
    <w:rsid w:val="00A00186"/>
    <w:rsid w:val="00BD357F"/>
    <w:rsid w:val="00C34BC6"/>
    <w:rsid w:val="00DE3957"/>
    <w:rsid w:val="00E94817"/>
    <w:rsid w:val="00F45A52"/>
    <w:rsid w:val="00F74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F3EBE"/>
  <w15:docId w15:val="{9C2354FE-9BA1-461A-8610-4CFD728BE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2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32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258"/>
    <w:rPr>
      <w:rFonts w:ascii="Tahoma" w:hAnsi="Tahoma" w:cs="Tahoma"/>
      <w:sz w:val="16"/>
      <w:szCs w:val="16"/>
    </w:rPr>
  </w:style>
  <w:style w:type="character" w:customStyle="1" w:styleId="hps">
    <w:name w:val="hps"/>
    <w:basedOn w:val="DefaultParagraphFont"/>
    <w:rsid w:val="00F45A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oannis</dc:creator>
  <cp:lastModifiedBy>Rayan</cp:lastModifiedBy>
  <cp:revision>22</cp:revision>
  <dcterms:created xsi:type="dcterms:W3CDTF">2016-03-23T15:18:00Z</dcterms:created>
  <dcterms:modified xsi:type="dcterms:W3CDTF">2024-05-13T02:10:00Z</dcterms:modified>
</cp:coreProperties>
</file>